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D15" w:rsidRPr="003757F0" w:rsidRDefault="00CB54C7" w:rsidP="00CB54C7">
      <w:pPr>
        <w:ind w:right="11" w:firstLineChars="147" w:firstLine="354"/>
        <w:rPr>
          <w:rFonts w:ascii="Times New Roman" w:hAnsi="Times New Roman" w:cs="Times New Roman"/>
          <w:i/>
          <w:sz w:val="24"/>
          <w:szCs w:val="24"/>
        </w:rPr>
      </w:pPr>
      <w:r w:rsidRPr="00CB54C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34D15" w:rsidRPr="003757F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0A03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="00E34D15" w:rsidRPr="003757F0">
        <w:rPr>
          <w:rFonts w:ascii="Times New Roman" w:hAnsi="Times New Roman" w:cs="Times New Roman"/>
          <w:sz w:val="24"/>
          <w:szCs w:val="24"/>
        </w:rPr>
        <w:t xml:space="preserve"> Markers linked to the </w:t>
      </w:r>
      <w:r w:rsidR="00E34D15" w:rsidRPr="003757F0">
        <w:rPr>
          <w:rFonts w:ascii="Times New Roman" w:hAnsi="Times New Roman" w:cs="Times New Roman"/>
          <w:i/>
          <w:sz w:val="24"/>
          <w:szCs w:val="24"/>
        </w:rPr>
        <w:t>Rht24</w:t>
      </w:r>
    </w:p>
    <w:tbl>
      <w:tblPr>
        <w:tblW w:w="13089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212"/>
        <w:gridCol w:w="2143"/>
        <w:gridCol w:w="7483"/>
        <w:gridCol w:w="2251"/>
      </w:tblGrid>
      <w:tr w:rsidR="00E34D15" w:rsidRPr="003757F0" w:rsidTr="00E34D15">
        <w:trPr>
          <w:trHeight w:val="283"/>
        </w:trPr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 (5ˊ–3ˊ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R fragment (</w:t>
            </w:r>
            <w:proofErr w:type="spellStart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GA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GA3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GGCCGTTCACGGGATA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7</w:t>
            </w: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GA3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TGGTGAGGCGAAGTGAAATTGATT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GA3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APS-F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AATGATGGCTCACTGCTGAGGCTACG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8</w:t>
            </w: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FAR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FAR</w:t>
            </w:r>
            <w:proofErr w:type="spellEnd"/>
            <w:r w:rsidRPr="003757F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TACTACTCTGGAACTTGCCCATCT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7</w:t>
            </w: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FAR</w:t>
            </w:r>
            <w:proofErr w:type="spellEnd"/>
            <w:r w:rsidRPr="003757F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CGGTTAAGAAAAATCATTTACATGCCCTCAA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FAR</w:t>
            </w:r>
            <w:proofErr w:type="spellEnd"/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APS-R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TTTACCAACTCCTGGGATGTCCCAAC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AP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AP2</w:t>
            </w:r>
            <w:r w:rsidRPr="003757F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AGAACATTATATTATTAATTACTGGTTGATTTCTTATATT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AP2</w:t>
            </w:r>
            <w:r w:rsidRPr="003757F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TATGAACAAGTAATTCAATTCAATTATAAATAAGTC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NP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NP1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AACTTCATTTCTGCAATTTTGAAT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NP1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CCAAATGAATTTCAGTTAC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NP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NP2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CCTGGAACACAGTCTGAT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NP2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GATTTGGACTGCAGTGAAT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NP3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NP3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ACTGCGAATTCCTTGCA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7</w:t>
            </w:r>
          </w:p>
        </w:tc>
      </w:tr>
      <w:tr w:rsidR="00E34D15" w:rsidRPr="003757F0" w:rsidTr="00E34D15">
        <w:trPr>
          <w:trHeight w:val="283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SNP3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CCCAGAACGTACCCAGAGGC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D15" w:rsidRPr="003757F0" w:rsidRDefault="00E34D15" w:rsidP="009852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C83589" w:rsidRDefault="00C83589" w:rsidP="00E34D15">
      <w:pPr>
        <w:ind w:leftChars="337" w:left="708"/>
      </w:pPr>
    </w:p>
    <w:sectPr w:rsidR="00C83589" w:rsidSect="00E34D15">
      <w:pgSz w:w="15840" w:h="24480" w:code="17"/>
      <w:pgMar w:top="1440" w:right="1665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8DA" w:rsidRDefault="00E378DA" w:rsidP="00CB54C7">
      <w:r>
        <w:separator/>
      </w:r>
    </w:p>
  </w:endnote>
  <w:endnote w:type="continuationSeparator" w:id="0">
    <w:p w:rsidR="00E378DA" w:rsidRDefault="00E378DA" w:rsidP="00CB5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8DA" w:rsidRDefault="00E378DA" w:rsidP="00CB54C7">
      <w:r>
        <w:separator/>
      </w:r>
    </w:p>
  </w:footnote>
  <w:footnote w:type="continuationSeparator" w:id="0">
    <w:p w:rsidR="00E378DA" w:rsidRDefault="00E378DA" w:rsidP="00CB5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15"/>
    <w:rsid w:val="00030A03"/>
    <w:rsid w:val="00C83589"/>
    <w:rsid w:val="00CB54C7"/>
    <w:rsid w:val="00E34D15"/>
    <w:rsid w:val="00E3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4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4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4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4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C49723A-6837-4F9D-B9A2-A2BC32F18A39}"/>
</file>

<file path=customXml/itemProps2.xml><?xml version="1.0" encoding="utf-8"?>
<ds:datastoreItem xmlns:ds="http://schemas.openxmlformats.org/officeDocument/2006/customXml" ds:itemID="{4C12EFC8-DA7C-412D-A756-FAAB546954B2}"/>
</file>

<file path=customXml/itemProps3.xml><?xml version="1.0" encoding="utf-8"?>
<ds:datastoreItem xmlns:ds="http://schemas.openxmlformats.org/officeDocument/2006/customXml" ds:itemID="{1F1203B1-C4C2-46B2-B655-801C37A264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2</Characters>
  <Application>Microsoft Office Word</Application>
  <DocSecurity>0</DocSecurity>
  <Lines>5</Lines>
  <Paragraphs>1</Paragraphs>
  <ScaleCrop>false</ScaleCrop>
  <Company>Sky123.Org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L</cp:lastModifiedBy>
  <cp:revision>3</cp:revision>
  <dcterms:created xsi:type="dcterms:W3CDTF">2017-01-14T03:18:00Z</dcterms:created>
  <dcterms:modified xsi:type="dcterms:W3CDTF">2017-06-0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